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38154C" w14:textId="562E5E8C" w:rsidR="005B1788" w:rsidRDefault="005B1788" w:rsidP="005B178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B1788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upplementary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</w:p>
    <w:p w14:paraId="7AD930C4" w14:textId="0348E79F" w:rsidR="00584FF7" w:rsidRDefault="005B1788"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1EEA74A3" wp14:editId="23895BB3">
            <wp:extent cx="4476750" cy="4476750"/>
            <wp:effectExtent l="0" t="0" r="0" b="0"/>
            <wp:docPr id="21213265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326579" name="图片 212132657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6750" cy="447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50B6C" w14:textId="0E1C8487" w:rsidR="005B1788" w:rsidRPr="00EA55AC" w:rsidRDefault="005B1788" w:rsidP="005B17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1788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upplementary</w:t>
      </w:r>
      <w:r w:rsidRPr="005B178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Leave-one-out plot of </w:t>
      </w:r>
      <w:r w:rsidRPr="00EA55AC">
        <w:rPr>
          <w:rFonts w:ascii="Times New Roman" w:hAnsi="Times New Roman" w:cs="Times New Roman"/>
          <w:b/>
          <w:bCs/>
          <w:sz w:val="24"/>
          <w:szCs w:val="24"/>
        </w:rPr>
        <w:t>25-hydroxyvitamin D and T2DM (</w:t>
      </w:r>
      <w:r w:rsidRPr="00EA55A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GCST90013942)</w:t>
      </w:r>
    </w:p>
    <w:p w14:paraId="251422F1" w14:textId="0BBE62CE" w:rsidR="005B1788" w:rsidRDefault="005B1788" w:rsidP="005B178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B1788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</w:p>
    <w:p w14:paraId="4C0F0EBB" w14:textId="6167EE7C" w:rsidR="005B1788" w:rsidRDefault="005B1788">
      <w:r w:rsidRPr="007E64B1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6B34EC14" wp14:editId="68519DB8">
            <wp:extent cx="4406900" cy="4534091"/>
            <wp:effectExtent l="0" t="0" r="0" b="0"/>
            <wp:docPr id="6910076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00760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18459" cy="4545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3DF3E" w14:textId="2C26E0B3" w:rsidR="005B1788" w:rsidRPr="005B1788" w:rsidRDefault="005B1788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5B1788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upplementary</w:t>
      </w:r>
      <w:r w:rsidRPr="005B178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.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Leave-one-out plot of </w:t>
      </w:r>
      <w:r w:rsidRPr="00EA55AC">
        <w:rPr>
          <w:rFonts w:ascii="Times New Roman" w:hAnsi="Times New Roman" w:cs="Times New Roman"/>
          <w:b/>
          <w:bCs/>
          <w:sz w:val="24"/>
          <w:szCs w:val="24"/>
        </w:rPr>
        <w:t>25-hydroxyvitamin D and T2DM (</w:t>
      </w:r>
      <w:r w:rsidRPr="0012223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GCST90029024</w:t>
      </w:r>
      <w:r w:rsidRPr="00EA55A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)</w:t>
      </w:r>
    </w:p>
    <w:sectPr w:rsidR="005B1788" w:rsidRPr="005B1788" w:rsidSect="005B17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788"/>
    <w:rsid w:val="00261FAE"/>
    <w:rsid w:val="00584FF7"/>
    <w:rsid w:val="005B1788"/>
    <w:rsid w:val="006C72D5"/>
    <w:rsid w:val="00C06FEF"/>
    <w:rsid w:val="00F9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319D0"/>
  <w15:chartTrackingRefBased/>
  <w15:docId w15:val="{6DC5ED9A-CA55-49F1-BD73-43D6ABE37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7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y</dc:creator>
  <cp:keywords/>
  <dc:description/>
  <cp:lastModifiedBy>j y</cp:lastModifiedBy>
  <cp:revision>1</cp:revision>
  <dcterms:created xsi:type="dcterms:W3CDTF">2024-12-06T09:05:00Z</dcterms:created>
  <dcterms:modified xsi:type="dcterms:W3CDTF">2024-12-06T09:13:00Z</dcterms:modified>
</cp:coreProperties>
</file>